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63F2B" w14:textId="77777777" w:rsidR="00A61321" w:rsidRPr="0065384B" w:rsidRDefault="00A61321" w:rsidP="00A61321">
      <w:pPr>
        <w:pStyle w:val="Heading2"/>
        <w:rPr>
          <w:rFonts w:ascii="Cambria" w:hAnsi="Cambria"/>
        </w:rPr>
      </w:pPr>
      <w:r w:rsidRPr="0065384B">
        <w:rPr>
          <w:rFonts w:ascii="Cambria" w:hAnsi="Cambria"/>
        </w:rPr>
        <w:t>Multimedia Appendix 1</w:t>
      </w:r>
    </w:p>
    <w:p w14:paraId="38525333" w14:textId="77777777" w:rsidR="00A61321" w:rsidRPr="0065384B" w:rsidRDefault="00A61321" w:rsidP="00A61321">
      <w:pPr>
        <w:spacing w:after="120"/>
        <w:rPr>
          <w:rFonts w:ascii="Cambria" w:hAnsi="Cambria"/>
          <w:b/>
          <w:bCs/>
        </w:rPr>
      </w:pPr>
    </w:p>
    <w:p w14:paraId="7DD221F2" w14:textId="43DE73C6" w:rsidR="00A61321" w:rsidRPr="0065384B" w:rsidRDefault="00A61321" w:rsidP="00A61321">
      <w:pPr>
        <w:spacing w:after="120"/>
        <w:rPr>
          <w:rFonts w:ascii="Cambria" w:hAnsi="Cambria"/>
        </w:rPr>
      </w:pPr>
      <w:r w:rsidRPr="0065384B">
        <w:rPr>
          <w:rFonts w:ascii="Cambria" w:hAnsi="Cambria"/>
        </w:rPr>
        <w:t>Keywords used in database search with Boolean operators: AND (between categories) &amp; OR (between keywords within each category)</w:t>
      </w:r>
    </w:p>
    <w:tbl>
      <w:tblPr>
        <w:tblStyle w:val="TableGrid"/>
        <w:tblW w:w="10350" w:type="dxa"/>
        <w:tblInd w:w="-365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540"/>
        <w:gridCol w:w="1350"/>
        <w:gridCol w:w="1620"/>
        <w:gridCol w:w="1710"/>
        <w:gridCol w:w="1800"/>
        <w:gridCol w:w="1823"/>
        <w:gridCol w:w="1507"/>
      </w:tblGrid>
      <w:tr w:rsidR="00A61321" w:rsidRPr="0065384B" w14:paraId="2C10E1EB" w14:textId="77777777" w:rsidTr="007C6E3C">
        <w:trPr>
          <w:trHeight w:val="432"/>
        </w:trPr>
        <w:tc>
          <w:tcPr>
            <w:tcW w:w="540" w:type="dxa"/>
            <w:vAlign w:val="center"/>
          </w:tcPr>
          <w:p w14:paraId="016D2C24" w14:textId="77777777" w:rsidR="00A61321" w:rsidRPr="0065384B" w:rsidRDefault="00A61321" w:rsidP="007C6E3C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</w:p>
        </w:tc>
        <w:tc>
          <w:tcPr>
            <w:tcW w:w="9810" w:type="dxa"/>
            <w:gridSpan w:val="6"/>
            <w:shd w:val="clear" w:color="auto" w:fill="D9D9D9" w:themeFill="background1" w:themeFillShade="D9"/>
            <w:vAlign w:val="center"/>
          </w:tcPr>
          <w:p w14:paraId="544311DB" w14:textId="77777777" w:rsidR="00A61321" w:rsidRPr="0065384B" w:rsidRDefault="00A61321" w:rsidP="007C6E3C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65384B">
              <w:rPr>
                <w:rFonts w:ascii="Cambria" w:hAnsi="Cambria"/>
                <w:b/>
                <w:bCs/>
                <w:sz w:val="22"/>
                <w:szCs w:val="22"/>
              </w:rPr>
              <w:t>AND</w:t>
            </w:r>
          </w:p>
        </w:tc>
      </w:tr>
      <w:tr w:rsidR="00A61321" w:rsidRPr="0065384B" w14:paraId="3FB019EA" w14:textId="77777777" w:rsidTr="007C6E3C">
        <w:trPr>
          <w:trHeight w:val="432"/>
        </w:trPr>
        <w:tc>
          <w:tcPr>
            <w:tcW w:w="540" w:type="dxa"/>
            <w:vMerge w:val="restart"/>
            <w:shd w:val="clear" w:color="auto" w:fill="D9D9D9" w:themeFill="background1" w:themeFillShade="D9"/>
            <w:vAlign w:val="center"/>
          </w:tcPr>
          <w:p w14:paraId="1EB7ADC5" w14:textId="77777777" w:rsidR="00A61321" w:rsidRPr="0065384B" w:rsidRDefault="00A61321" w:rsidP="007C6E3C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65384B">
              <w:rPr>
                <w:rFonts w:ascii="Cambria" w:hAnsi="Cambria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350" w:type="dxa"/>
            <w:vAlign w:val="center"/>
          </w:tcPr>
          <w:p w14:paraId="0792174A" w14:textId="77777777" w:rsidR="00A61321" w:rsidRPr="0065384B" w:rsidRDefault="00A61321" w:rsidP="007C6E3C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65384B">
              <w:rPr>
                <w:rFonts w:ascii="Cambria" w:hAnsi="Cambria"/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1620" w:type="dxa"/>
            <w:vAlign w:val="center"/>
          </w:tcPr>
          <w:p w14:paraId="0A94389E" w14:textId="77777777" w:rsidR="00A61321" w:rsidRPr="0065384B" w:rsidRDefault="00A61321" w:rsidP="007C6E3C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65384B">
              <w:rPr>
                <w:rFonts w:ascii="Cambria" w:hAnsi="Cambria"/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1710" w:type="dxa"/>
            <w:vAlign w:val="center"/>
          </w:tcPr>
          <w:p w14:paraId="734CCADB" w14:textId="77777777" w:rsidR="00A61321" w:rsidRPr="0065384B" w:rsidRDefault="00A61321" w:rsidP="007C6E3C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65384B">
              <w:rPr>
                <w:rFonts w:ascii="Cambria" w:hAnsi="Cambria"/>
                <w:b/>
                <w:bCs/>
                <w:sz w:val="22"/>
                <w:szCs w:val="22"/>
              </w:rPr>
              <w:t>App</w:t>
            </w:r>
          </w:p>
        </w:tc>
        <w:tc>
          <w:tcPr>
            <w:tcW w:w="1800" w:type="dxa"/>
            <w:vAlign w:val="center"/>
          </w:tcPr>
          <w:p w14:paraId="640F1C02" w14:textId="77777777" w:rsidR="00A61321" w:rsidRPr="0065384B" w:rsidRDefault="00A61321" w:rsidP="007C6E3C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65384B">
              <w:rPr>
                <w:rFonts w:ascii="Cambria" w:hAnsi="Cambria"/>
                <w:b/>
                <w:bCs/>
                <w:sz w:val="22"/>
                <w:szCs w:val="22"/>
              </w:rPr>
              <w:t>Intervention</w:t>
            </w:r>
          </w:p>
        </w:tc>
        <w:tc>
          <w:tcPr>
            <w:tcW w:w="1823" w:type="dxa"/>
            <w:vAlign w:val="center"/>
          </w:tcPr>
          <w:p w14:paraId="32B25AA9" w14:textId="77777777" w:rsidR="00A61321" w:rsidRPr="0065384B" w:rsidRDefault="00A61321" w:rsidP="007C6E3C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65384B">
              <w:rPr>
                <w:rFonts w:ascii="Cambria" w:hAnsi="Cambria"/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1507" w:type="dxa"/>
            <w:vAlign w:val="center"/>
          </w:tcPr>
          <w:p w14:paraId="7F4CC860" w14:textId="77777777" w:rsidR="00A61321" w:rsidRPr="0065384B" w:rsidRDefault="00A61321" w:rsidP="007C6E3C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65384B">
              <w:rPr>
                <w:rFonts w:ascii="Cambria" w:hAnsi="Cambria"/>
                <w:b/>
                <w:bCs/>
                <w:sz w:val="22"/>
                <w:szCs w:val="22"/>
              </w:rPr>
              <w:t>Design</w:t>
            </w:r>
          </w:p>
        </w:tc>
      </w:tr>
      <w:tr w:rsidR="00A61321" w:rsidRPr="0065384B" w14:paraId="3CE10D16" w14:textId="77777777" w:rsidTr="007C6E3C">
        <w:tc>
          <w:tcPr>
            <w:tcW w:w="540" w:type="dxa"/>
            <w:vMerge/>
            <w:shd w:val="clear" w:color="auto" w:fill="D9D9D9" w:themeFill="background1" w:themeFillShade="D9"/>
          </w:tcPr>
          <w:p w14:paraId="61DEF667" w14:textId="77777777" w:rsidR="00A61321" w:rsidRPr="0065384B" w:rsidRDefault="00A61321" w:rsidP="007C6E3C">
            <w:pPr>
              <w:rPr>
                <w:rFonts w:ascii="Cambria" w:hAnsi="Cambria"/>
                <w:i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419FC9CD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adult</w:t>
            </w:r>
          </w:p>
          <w:p w14:paraId="2A0D8508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adults</w:t>
            </w:r>
          </w:p>
          <w:p w14:paraId="63B5494A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adulthood</w:t>
            </w:r>
          </w:p>
          <w:p w14:paraId="3CC97D5D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men</w:t>
            </w:r>
          </w:p>
          <w:p w14:paraId="18DB3EB1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women</w:t>
            </w:r>
          </w:p>
          <w:p w14:paraId="2E00C0FA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male</w:t>
            </w:r>
          </w:p>
          <w:p w14:paraId="6DF804E5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males</w:t>
            </w:r>
          </w:p>
          <w:p w14:paraId="5EE0A95E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female</w:t>
            </w:r>
          </w:p>
          <w:p w14:paraId="6BCE75CE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females</w:t>
            </w:r>
          </w:p>
          <w:p w14:paraId="6A8A46EF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students</w:t>
            </w:r>
          </w:p>
          <w:p w14:paraId="55D03CA1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middle-aged</w:t>
            </w:r>
          </w:p>
          <w:p w14:paraId="30B2C55B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older</w:t>
            </w:r>
          </w:p>
          <w:p w14:paraId="5549F7DE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elderly</w:t>
            </w:r>
          </w:p>
          <w:p w14:paraId="11B6E840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senior</w:t>
            </w:r>
          </w:p>
          <w:p w14:paraId="30F8A89B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employees</w:t>
            </w:r>
          </w:p>
          <w:p w14:paraId="4E69157A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staff</w:t>
            </w:r>
          </w:p>
          <w:p w14:paraId="3069DAFD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workers</w:t>
            </w:r>
          </w:p>
        </w:tc>
        <w:tc>
          <w:tcPr>
            <w:tcW w:w="1620" w:type="dxa"/>
          </w:tcPr>
          <w:p w14:paraId="6802E470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overweight</w:t>
            </w:r>
          </w:p>
          <w:p w14:paraId="5202964C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obesity</w:t>
            </w:r>
          </w:p>
          <w:p w14:paraId="484CB3E1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obese</w:t>
            </w:r>
          </w:p>
          <w:p w14:paraId="419DA983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excess weight</w:t>
            </w:r>
          </w:p>
          <w:p w14:paraId="587CDA35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excessive weight</w:t>
            </w:r>
          </w:p>
          <w:p w14:paraId="48CC185E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BMI</w:t>
            </w:r>
          </w:p>
          <w:p w14:paraId="58CFA451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body fat</w:t>
            </w:r>
          </w:p>
          <w:p w14:paraId="30DF8CEC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body mass index</w:t>
            </w:r>
          </w:p>
          <w:p w14:paraId="0B2DF6E1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adiposity</w:t>
            </w:r>
          </w:p>
        </w:tc>
        <w:tc>
          <w:tcPr>
            <w:tcW w:w="1710" w:type="dxa"/>
          </w:tcPr>
          <w:p w14:paraId="7D64D19A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app</w:t>
            </w:r>
          </w:p>
          <w:p w14:paraId="1FCA062C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application</w:t>
            </w:r>
          </w:p>
          <w:p w14:paraId="245B77F7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mobile</w:t>
            </w:r>
          </w:p>
          <w:p w14:paraId="6415F820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smartphone</w:t>
            </w:r>
          </w:p>
          <w:p w14:paraId="39DCC2B6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smartwatch</w:t>
            </w:r>
          </w:p>
          <w:p w14:paraId="652686D9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remote</w:t>
            </w:r>
          </w:p>
          <w:p w14:paraId="12101EA8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wearable</w:t>
            </w:r>
          </w:p>
          <w:p w14:paraId="0F74D51F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android</w:t>
            </w:r>
          </w:p>
          <w:p w14:paraId="1020C1AF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iOS</w:t>
            </w:r>
          </w:p>
          <w:p w14:paraId="53B30B9F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digital</w:t>
            </w:r>
          </w:p>
          <w:p w14:paraId="16D1C3AE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platform</w:t>
            </w:r>
          </w:p>
          <w:p w14:paraId="084CB9CA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online</w:t>
            </w:r>
          </w:p>
          <w:p w14:paraId="02802A1E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internet</w:t>
            </w:r>
          </w:p>
          <w:p w14:paraId="09DC6910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mHealth</w:t>
            </w:r>
          </w:p>
          <w:p w14:paraId="67B74C13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eHealth</w:t>
            </w:r>
          </w:p>
          <w:p w14:paraId="7DEE6DC0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web-based</w:t>
            </w:r>
          </w:p>
          <w:p w14:paraId="3EF54F25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app-based</w:t>
            </w:r>
          </w:p>
          <w:p w14:paraId="63EA0399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electronic device</w:t>
            </w:r>
          </w:p>
        </w:tc>
        <w:tc>
          <w:tcPr>
            <w:tcW w:w="1800" w:type="dxa"/>
          </w:tcPr>
          <w:p w14:paraId="2398F786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fitness</w:t>
            </w:r>
          </w:p>
          <w:p w14:paraId="3E5C9B95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exercise</w:t>
            </w:r>
          </w:p>
          <w:p w14:paraId="01C97D0C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training</w:t>
            </w:r>
          </w:p>
          <w:p w14:paraId="29CEE7A3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workout</w:t>
            </w:r>
          </w:p>
          <w:p w14:paraId="01992D7D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sport</w:t>
            </w:r>
          </w:p>
          <w:p w14:paraId="6C72D3A6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sports</w:t>
            </w:r>
          </w:p>
          <w:p w14:paraId="0C2E6CD6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aerobics</w:t>
            </w:r>
          </w:p>
          <w:p w14:paraId="6C12118D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gym</w:t>
            </w:r>
          </w:p>
          <w:p w14:paraId="0C3836D3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physical activity</w:t>
            </w:r>
          </w:p>
          <w:p w14:paraId="639C0601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run</w:t>
            </w:r>
          </w:p>
          <w:p w14:paraId="739F4DE5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running</w:t>
            </w:r>
          </w:p>
          <w:p w14:paraId="417C3BDC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jogging</w:t>
            </w:r>
          </w:p>
          <w:p w14:paraId="56112F87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walking</w:t>
            </w:r>
          </w:p>
          <w:p w14:paraId="6C592841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yoga</w:t>
            </w:r>
          </w:p>
          <w:p w14:paraId="336A3A21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stretching</w:t>
            </w:r>
          </w:p>
          <w:p w14:paraId="0D44C8DA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cycling</w:t>
            </w:r>
          </w:p>
        </w:tc>
        <w:tc>
          <w:tcPr>
            <w:tcW w:w="1823" w:type="dxa"/>
          </w:tcPr>
          <w:p w14:paraId="22DA03E7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body weight</w:t>
            </w:r>
          </w:p>
          <w:p w14:paraId="20D46AF2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body mass</w:t>
            </w:r>
          </w:p>
          <w:p w14:paraId="101777F8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weight loss</w:t>
            </w:r>
          </w:p>
          <w:p w14:paraId="6F622574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weight reduction</w:t>
            </w:r>
          </w:p>
          <w:p w14:paraId="2343D478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weight management</w:t>
            </w:r>
          </w:p>
          <w:p w14:paraId="7C3AC6D9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weight control</w:t>
            </w:r>
          </w:p>
          <w:p w14:paraId="75EB6911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body composition</w:t>
            </w:r>
          </w:p>
          <w:p w14:paraId="632AA34A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fat mass</w:t>
            </w:r>
          </w:p>
          <w:p w14:paraId="75C7404C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fat percentage</w:t>
            </w:r>
          </w:p>
          <w:p w14:paraId="77FA8B75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adipose tissue</w:t>
            </w:r>
          </w:p>
          <w:p w14:paraId="61C4FE6A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waist-hip</w:t>
            </w:r>
          </w:p>
          <w:p w14:paraId="5D610C89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waist-to-hip</w:t>
            </w:r>
          </w:p>
          <w:p w14:paraId="6F2AD06A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waist circumference</w:t>
            </w:r>
          </w:p>
          <w:p w14:paraId="588A5AE2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WHR</w:t>
            </w:r>
          </w:p>
          <w:p w14:paraId="4ECD6AFD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subcutaneous</w:t>
            </w:r>
          </w:p>
          <w:p w14:paraId="398E526A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body shape</w:t>
            </w:r>
          </w:p>
          <w:p w14:paraId="23FC7291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body size</w:t>
            </w:r>
          </w:p>
          <w:p w14:paraId="26C3F826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skinfold thickness</w:t>
            </w:r>
          </w:p>
          <w:p w14:paraId="47138A9E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anthropometr*</w:t>
            </w:r>
          </w:p>
        </w:tc>
        <w:tc>
          <w:tcPr>
            <w:tcW w:w="1507" w:type="dxa"/>
          </w:tcPr>
          <w:p w14:paraId="53B9ADCF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randomized</w:t>
            </w:r>
          </w:p>
          <w:p w14:paraId="154DB2F2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randomised</w:t>
            </w:r>
          </w:p>
          <w:p w14:paraId="60D6B219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RCT</w:t>
            </w:r>
          </w:p>
          <w:p w14:paraId="277B4E2A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clinical</w:t>
            </w:r>
          </w:p>
          <w:p w14:paraId="40725602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factorial</w:t>
            </w:r>
          </w:p>
          <w:p w14:paraId="7D5A5FC4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cluster</w:t>
            </w:r>
          </w:p>
          <w:p w14:paraId="0F18E8A1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crossover</w:t>
            </w:r>
          </w:p>
          <w:p w14:paraId="49A116DE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pre-test</w:t>
            </w:r>
          </w:p>
          <w:p w14:paraId="43F72D32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pretest</w:t>
            </w:r>
          </w:p>
          <w:p w14:paraId="7C8DBC3D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baseline</w:t>
            </w:r>
          </w:p>
          <w:p w14:paraId="647B71A2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post-test</w:t>
            </w:r>
          </w:p>
          <w:p w14:paraId="6EC34F42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follow-up</w:t>
            </w:r>
          </w:p>
          <w:p w14:paraId="55C47709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pre-post</w:t>
            </w:r>
          </w:p>
          <w:p w14:paraId="6D176903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parallel</w:t>
            </w:r>
          </w:p>
          <w:p w14:paraId="362482A4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intervention</w:t>
            </w:r>
          </w:p>
          <w:p w14:paraId="31B48C72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interventional</w:t>
            </w:r>
          </w:p>
          <w:p w14:paraId="767CB419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quasi</w:t>
            </w:r>
          </w:p>
          <w:p w14:paraId="29161640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controls</w:t>
            </w:r>
          </w:p>
          <w:p w14:paraId="4F604FC5" w14:textId="77777777" w:rsidR="00A61321" w:rsidRPr="0065384B" w:rsidRDefault="00A61321" w:rsidP="007C6E3C">
            <w:pPr>
              <w:jc w:val="center"/>
              <w:rPr>
                <w:rFonts w:ascii="Cambria" w:hAnsi="Cambria"/>
                <w:i/>
                <w:iCs/>
                <w:sz w:val="22"/>
                <w:szCs w:val="22"/>
              </w:rPr>
            </w:pPr>
            <w:r w:rsidRPr="0065384B">
              <w:rPr>
                <w:rFonts w:ascii="Cambria" w:hAnsi="Cambria"/>
                <w:i/>
                <w:iCs/>
                <w:sz w:val="22"/>
                <w:szCs w:val="22"/>
              </w:rPr>
              <w:t>control</w:t>
            </w:r>
          </w:p>
        </w:tc>
      </w:tr>
    </w:tbl>
    <w:p w14:paraId="7A7FFF69" w14:textId="77777777" w:rsidR="00B9073E" w:rsidRDefault="00B9073E"/>
    <w:sectPr w:rsidR="00B907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5BB"/>
    <w:rsid w:val="00247746"/>
    <w:rsid w:val="0065384B"/>
    <w:rsid w:val="006A44D0"/>
    <w:rsid w:val="007625BB"/>
    <w:rsid w:val="00976EF7"/>
    <w:rsid w:val="009E4DF1"/>
    <w:rsid w:val="00A61321"/>
    <w:rsid w:val="00B9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953B5"/>
  <w15:chartTrackingRefBased/>
  <w15:docId w15:val="{45FD2F6D-EEEC-4B7D-BF3B-66AE33185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321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5B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25B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5B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5B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5B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5B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5B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5B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5B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5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625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5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5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5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5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5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5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5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25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2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5B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2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25BB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25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25BB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25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5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5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25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61321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Motevalli</dc:creator>
  <cp:keywords/>
  <dc:description/>
  <cp:lastModifiedBy>Mohamad Motevalli</cp:lastModifiedBy>
  <cp:revision>4</cp:revision>
  <dcterms:created xsi:type="dcterms:W3CDTF">2025-03-06T21:13:00Z</dcterms:created>
  <dcterms:modified xsi:type="dcterms:W3CDTF">2025-03-09T10:02:00Z</dcterms:modified>
</cp:coreProperties>
</file>